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272"/>
        <w:gridCol w:w="563"/>
        <w:gridCol w:w="1575"/>
        <w:gridCol w:w="283"/>
        <w:gridCol w:w="1559"/>
        <w:gridCol w:w="1276"/>
        <w:gridCol w:w="3686"/>
        <w:gridCol w:w="705"/>
        <w:gridCol w:w="284"/>
        <w:gridCol w:w="2550"/>
        <w:gridCol w:w="713"/>
      </w:tblGrid>
      <w:tr w:rsidR="00724908" w:rsidRPr="00114F68" w14:paraId="33FD58F3" w14:textId="77777777" w:rsidTr="00ED7689">
        <w:trPr>
          <w:trHeight w:val="435"/>
        </w:trPr>
        <w:tc>
          <w:tcPr>
            <w:tcW w:w="15735" w:type="dxa"/>
            <w:gridSpan w:val="13"/>
            <w:tcBorders>
              <w:bottom w:val="single" w:sz="4" w:space="0" w:color="000000"/>
            </w:tcBorders>
          </w:tcPr>
          <w:p w14:paraId="606B71F5" w14:textId="20774DB1" w:rsidR="00724908" w:rsidRPr="00114F68" w:rsidRDefault="00FF3B8A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Materials_</w:t>
            </w:r>
            <w:r w:rsidR="00724908"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D518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14FFA6C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EAD49C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Summary of descriptive characteristics of studies (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= 4) utilising </w:t>
            </w:r>
            <w:r w:rsidRPr="00114F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iew tools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 to assess the father-offspring relationship – including relationship quality and father involvement</w:t>
            </w:r>
          </w:p>
          <w:p w14:paraId="48F32C7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24908" w:rsidRPr="00114F68" w14:paraId="52D0237D" w14:textId="77777777" w:rsidTr="00ED7689">
        <w:trPr>
          <w:trHeight w:val="435"/>
        </w:trPr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4A30F4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Study characteristics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 w14:paraId="4E44CFD7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</w:tcPr>
          <w:p w14:paraId="40E644B8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Paternal sample details</w:t>
            </w:r>
          </w:p>
        </w:tc>
        <w:tc>
          <w:tcPr>
            <w:tcW w:w="283" w:type="dxa"/>
            <w:vAlign w:val="center"/>
          </w:tcPr>
          <w:p w14:paraId="5CE729F9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3"/>
            <w:tcBorders>
              <w:bottom w:val="single" w:sz="4" w:space="0" w:color="000000"/>
            </w:tcBorders>
            <w:vAlign w:val="center"/>
          </w:tcPr>
          <w:p w14:paraId="2B421B36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Father-offspring relationship assessment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 w14:paraId="221AB3B8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6D7029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3" w:type="dxa"/>
            <w:gridSpan w:val="2"/>
            <w:tcBorders>
              <w:bottom w:val="single" w:sz="4" w:space="0" w:color="000000"/>
            </w:tcBorders>
            <w:vAlign w:val="center"/>
          </w:tcPr>
          <w:p w14:paraId="0274B854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Correlates examined in relation to the father-offspring relationship</w:t>
            </w:r>
          </w:p>
        </w:tc>
      </w:tr>
      <w:tr w:rsidR="00724908" w:rsidRPr="00114F68" w14:paraId="4C7B1146" w14:textId="77777777" w:rsidTr="00ED7689">
        <w:trPr>
          <w:trHeight w:val="435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E5C5D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Study refer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A201E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Country/extracted data analyses</w:t>
            </w:r>
          </w:p>
        </w:tc>
        <w:tc>
          <w:tcPr>
            <w:tcW w:w="272" w:type="dxa"/>
            <w:vAlign w:val="center"/>
          </w:tcPr>
          <w:p w14:paraId="408F11EA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AF10F4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A3D68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Paternal socio-demographic details</w:t>
            </w:r>
          </w:p>
        </w:tc>
        <w:tc>
          <w:tcPr>
            <w:tcW w:w="283" w:type="dxa"/>
            <w:vAlign w:val="center"/>
          </w:tcPr>
          <w:p w14:paraId="6D826D4F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8682F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14F68">
              <w:rPr>
                <w:rFonts w:ascii="Times New Roman" w:hAnsi="Times New Roman" w:cs="Times New Roman"/>
                <w:sz w:val="18"/>
                <w:szCs w:val="20"/>
              </w:rPr>
              <w:t>Tool used to assess the father-offspring relationshi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1AFE9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14F68">
              <w:rPr>
                <w:rFonts w:ascii="Times New Roman" w:hAnsi="Times New Roman" w:cs="Times New Roman"/>
                <w:sz w:val="18"/>
                <w:szCs w:val="20"/>
              </w:rPr>
              <w:t>Location/ interaction setting/ dura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B65982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Father-offspring relationship construct / behavioural domains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 w14:paraId="67949E3A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  <w:tc>
          <w:tcPr>
            <w:tcW w:w="284" w:type="dxa"/>
          </w:tcPr>
          <w:p w14:paraId="4B86F448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64680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Parental psychopathology / offspring outcom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DB55E4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</w:tr>
      <w:tr w:rsidR="00724908" w:rsidRPr="00114F68" w14:paraId="2AE78D4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52979A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038EBB60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utilising </w:t>
            </w:r>
            <w:r w:rsidRPr="00114F6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interview tools</w:t>
            </w: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assess paternal involvement (</w:t>
            </w: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= 3) and father-infant relationship quality (</w:t>
            </w: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= 1)</w:t>
            </w:r>
          </w:p>
          <w:p w14:paraId="15B70FD8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24908" w:rsidRPr="00114F68" w14:paraId="4CC80B3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231B3C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D882BF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1CAAD5" w14:textId="77777777" w:rsidR="00724908" w:rsidRPr="00114F68" w:rsidRDefault="00724908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D2983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26C3A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2CF51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C39D9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819E1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99E7C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5EF72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3C258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7872C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D801C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24908" w:rsidRPr="00114F68" w14:paraId="32BA22A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162857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odi et al. (19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6C2DB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378E0DD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FB6F45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8C8564C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8A346ED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0 years</w:t>
            </w:r>
          </w:p>
          <w:p w14:paraId="7AE4B71A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Mostly well educated, middle-class 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516BD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1DEB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Unnamed tool (Frodi et al., 19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99EEB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46827D0E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Interview duration: 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045A34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 involvement </w:t>
            </w:r>
          </w:p>
          <w:p w14:paraId="1D0547BF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6E9E2F78" w14:textId="77777777" w:rsidR="00724908" w:rsidRPr="00E712E6" w:rsidRDefault="00724908" w:rsidP="00ED7689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father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8FFA9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5-m</w:t>
            </w:r>
          </w:p>
          <w:p w14:paraId="3F8C5CC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CFF87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37AB8BA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60DA1D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</w:t>
            </w:r>
          </w:p>
          <w:p w14:paraId="1405BEA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B6F931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11-m</w:t>
            </w:r>
          </w:p>
          <w:p w14:paraId="426B8AD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</w:tr>
      <w:tr w:rsidR="00724908" w:rsidRPr="00114F68" w14:paraId="6A31F63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CF9A7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57324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AFEF07C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15CBF0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E1964A7" w14:textId="77777777" w:rsidR="00724908" w:rsidRPr="00114F68" w:rsidRDefault="00724908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37573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9152B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E0410" w14:textId="77777777" w:rsidR="00724908" w:rsidRPr="00114F68" w:rsidRDefault="00724908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FEB3F4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4A5ED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248D8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45776AD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708884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24908" w:rsidRPr="00114F68" w14:paraId="63D129F7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C0442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oodman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426C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3A513FA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A03671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F97F13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0DCCD6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6 years</w:t>
            </w:r>
          </w:p>
          <w:p w14:paraId="1377D8E7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Mostly European American, completed 16 years of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C8E15E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ACFF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Child Development Supplement to Panel Study of Income Dynamics Time Diary (CDS; Hofferth et al. 19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99B56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</w:p>
          <w:p w14:paraId="64191346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Interview duration: 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0546E3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 involvement </w:t>
            </w:r>
          </w:p>
          <w:p w14:paraId="327D3FDE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0A07F37B" w14:textId="77777777" w:rsidR="00724908" w:rsidRPr="00E712E6" w:rsidRDefault="00724908" w:rsidP="00ED7689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i/>
                <w:sz w:val="20"/>
                <w:szCs w:val="20"/>
              </w:rPr>
              <w:t>Father involvement in positive activities and routine childcare tasks</w:t>
            </w: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: average hours of engagement, time spent in one-to-one activity with child, time father is availab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14624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1F0AA77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76C7554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1F3E7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1AD1627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2837C0B8" w14:textId="77777777" w:rsidR="00724908" w:rsidRPr="00114F68" w:rsidRDefault="00724908" w:rsidP="0072490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E9118E" w14:textId="77777777" w:rsidR="00724908" w:rsidRPr="00114F68" w:rsidRDefault="00724908" w:rsidP="0072490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Lifetime history of depression or anxiety disorder</w:t>
            </w:r>
            <w:r w:rsidRPr="00114F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7153760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  <w:p w14:paraId="29E518DC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54F769B1" w14:textId="77777777" w:rsidR="00724908" w:rsidRPr="00114F68" w:rsidRDefault="00724908" w:rsidP="00724908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Lifetime history of depression or anxiety disorder</w:t>
            </w:r>
            <w:r w:rsidRPr="00114F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29E86D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06A8A4C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0EC62DA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724908" w:rsidRPr="00114F68" w14:paraId="0E433D6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43D69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BAA2E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40C8C5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06FBE9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9EF856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DE163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61D3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B581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8E478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5B37F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801AB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A8C9EE4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B8593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24908" w:rsidRPr="00114F68" w14:paraId="7802E838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9867D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Hall et al. (2014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5B7B8" w14:textId="77777777" w:rsidR="00724908" w:rsidRPr="00781F6A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2F5E24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DF6FF8E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07B6E027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Mostly completed higher education, first-time fath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C1EB7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42AD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Working Model of Child Interview (WMCI; Zeanah et al., 19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D8EA4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09761D6C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Interview duration: 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45-min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5364D2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-offspring relationship quality</w:t>
            </w:r>
          </w:p>
          <w:p w14:paraId="014F82B1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62556ED4" w14:textId="77777777" w:rsidR="00724908" w:rsidRPr="00E712E6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i/>
                <w:sz w:val="20"/>
                <w:szCs w:val="20"/>
              </w:rPr>
              <w:t>Paternal attachment representations of the infant:</w:t>
            </w: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 xml:space="preserve"> balance, disengaged, distorted</w:t>
            </w:r>
          </w:p>
          <w:p w14:paraId="0289B38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B81DCC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5C155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0AABF16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31716FCE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Infant language development</w:t>
            </w:r>
          </w:p>
          <w:p w14:paraId="67DB103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A0B212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</w:tr>
      <w:tr w:rsidR="00724908" w:rsidRPr="00114F68" w14:paraId="24CCC05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93A88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40F9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7C6EC9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56E794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A2F634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003D0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325C7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2CF3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A39C4F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B0792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24FA6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A71976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8887C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24908" w:rsidRPr="00114F68" w14:paraId="459EE42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DFACF0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sz w:val="20"/>
                <w:szCs w:val="20"/>
              </w:rPr>
              <w:t>Jia et al. 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4ECB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E5A635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CA24E2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99C516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CEBE191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0 years</w:t>
            </w:r>
          </w:p>
          <w:p w14:paraId="103948E7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Mostly of white ethnicity, completed higher 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, first-time fath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AE758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E701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Parental Involvement Time Diary (Jia et al., 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EEBDC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Home/</w:t>
            </w:r>
          </w:p>
          <w:p w14:paraId="472B437E" w14:textId="77777777" w:rsidR="00724908" w:rsidRPr="00114F68" w:rsidRDefault="00724908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  <w:p w14:paraId="61C91A2E" w14:textId="77777777" w:rsidR="00724908" w:rsidRPr="00114F68" w:rsidRDefault="00724908" w:rsidP="00724908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Interview duration: </w:t>
            </w: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FE35A4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ather involvement </w:t>
            </w:r>
          </w:p>
          <w:p w14:paraId="055CDA1B" w14:textId="77777777" w:rsidR="00724908" w:rsidRPr="00114F68" w:rsidRDefault="00724908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5627E54B" w14:textId="77777777" w:rsidR="00724908" w:rsidRPr="00114F68" w:rsidRDefault="00724908" w:rsidP="00724908">
            <w:pPr>
              <w:pStyle w:val="ListParagraph"/>
              <w:numPr>
                <w:ilvl w:val="0"/>
                <w:numId w:val="2"/>
              </w:numPr>
              <w:spacing w:line="256" w:lineRule="auto"/>
              <w:ind w:left="113" w:hanging="113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t>Father involvement in enrichment activities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14F6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e.g., reading, playing, talking)</w:t>
            </w:r>
          </w:p>
          <w:p w14:paraId="539463E2" w14:textId="77777777" w:rsidR="00724908" w:rsidRPr="00114F68" w:rsidRDefault="00724908" w:rsidP="00ED7689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6"/>
                <w:szCs w:val="6"/>
              </w:rPr>
            </w:pPr>
          </w:p>
          <w:p w14:paraId="7EC8B5AE" w14:textId="77777777" w:rsidR="00724908" w:rsidRPr="00114F68" w:rsidRDefault="00724908" w:rsidP="00724908">
            <w:pPr>
              <w:pStyle w:val="ListParagraph"/>
              <w:numPr>
                <w:ilvl w:val="0"/>
                <w:numId w:val="2"/>
              </w:numPr>
              <w:spacing w:line="256" w:lineRule="auto"/>
              <w:ind w:left="113" w:hanging="113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ather involvement in routine childcare activities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14F6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e.g., feeding, diaper changing, giving baths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EED995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m</w:t>
            </w:r>
          </w:p>
          <w:p w14:paraId="0A1E0F4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3E3C20A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9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BCAF89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8A6D59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5CCBE2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-Dysphoria symptoms </w:t>
            </w:r>
          </w:p>
          <w:p w14:paraId="2A0688A0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-Anxiety symptoms  </w:t>
            </w:r>
          </w:p>
          <w:p w14:paraId="57B42EB3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6707B4B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36C62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Dysphoria symptoms </w:t>
            </w:r>
          </w:p>
          <w:p w14:paraId="145CEB8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 xml:space="preserve">-Anxiety symptoms  </w:t>
            </w:r>
          </w:p>
          <w:p w14:paraId="4BC4BC0A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6E9A3B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</w:t>
            </w:r>
          </w:p>
          <w:p w14:paraId="0F1FB808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4EE3C247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12A1008D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F68">
              <w:rPr>
                <w:rFonts w:ascii="Times New Roman" w:hAnsi="Times New Roman" w:cs="Times New Roman"/>
                <w:sz w:val="20"/>
                <w:szCs w:val="20"/>
              </w:rPr>
              <w:t>9-m</w:t>
            </w:r>
          </w:p>
        </w:tc>
      </w:tr>
      <w:tr w:rsidR="00724908" w:rsidRPr="00114F68" w14:paraId="2FC7E9E5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A2CE0E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908" w:rsidRPr="00114F68" w14:paraId="6BE427B7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64C4F1" w14:textId="77777777" w:rsidR="00724908" w:rsidRPr="00114F68" w:rsidRDefault="00724908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= longitudinal; CS = cross-sectional; m = months; ANT = antenatally </w:t>
            </w:r>
          </w:p>
        </w:tc>
      </w:tr>
    </w:tbl>
    <w:p w14:paraId="2AD49357" w14:textId="77777777" w:rsidR="00EA01C6" w:rsidRDefault="00EA01C6"/>
    <w:sectPr w:rsidR="00EA01C6" w:rsidSect="007249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31CDF"/>
    <w:multiLevelType w:val="hybridMultilevel"/>
    <w:tmpl w:val="D7C07BB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95145B"/>
    <w:multiLevelType w:val="hybridMultilevel"/>
    <w:tmpl w:val="E2B25E6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08"/>
    <w:rsid w:val="00724908"/>
    <w:rsid w:val="00D5184D"/>
    <w:rsid w:val="00DB4DC3"/>
    <w:rsid w:val="00EA01C6"/>
    <w:rsid w:val="00FF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BBA7E"/>
  <w15:chartTrackingRefBased/>
  <w15:docId w15:val="{6ADE3D76-1EE7-4CCB-A475-ADBB6FDC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4908"/>
    <w:pPr>
      <w:ind w:left="720"/>
      <w:contextualSpacing/>
    </w:pPr>
  </w:style>
  <w:style w:type="table" w:styleId="TableGrid">
    <w:name w:val="Table Grid"/>
    <w:basedOn w:val="TableNormal"/>
    <w:uiPriority w:val="39"/>
    <w:rsid w:val="00724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24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Oliver Wilks</cp:lastModifiedBy>
  <cp:revision>3</cp:revision>
  <dcterms:created xsi:type="dcterms:W3CDTF">2020-12-10T19:31:00Z</dcterms:created>
  <dcterms:modified xsi:type="dcterms:W3CDTF">2020-12-11T09:01:00Z</dcterms:modified>
</cp:coreProperties>
</file>